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ACC4B6" w14:textId="77777777" w:rsidR="005A09F4" w:rsidRPr="00332190" w:rsidRDefault="005A09F4" w:rsidP="005A09F4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4F032D38" w14:textId="77777777" w:rsidR="005A09F4" w:rsidRPr="001146F6" w:rsidRDefault="005A09F4" w:rsidP="005A09F4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Table 1</w:t>
      </w:r>
      <w:r w:rsidRPr="001146F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1146F6">
        <w:rPr>
          <w:rFonts w:ascii="Times New Roman" w:hAnsi="Times New Roman" w:cs="Times New Roman"/>
          <w:color w:val="000000" w:themeColor="text1"/>
          <w:lang w:val="en-US"/>
        </w:rPr>
        <w:t xml:space="preserve">Results of Cox proportional hazards regression analysis </w:t>
      </w:r>
      <w:r>
        <w:rPr>
          <w:rFonts w:ascii="Times New Roman" w:hAnsi="Times New Roman" w:cs="Times New Roman"/>
          <w:color w:val="000000" w:themeColor="text1"/>
          <w:lang w:val="en-US"/>
        </w:rPr>
        <w:t>for 5-year recurrence in</w:t>
      </w:r>
      <w:r w:rsidRPr="001146F6">
        <w:rPr>
          <w:rFonts w:ascii="Times New Roman" w:hAnsi="Times New Roman" w:cs="Times New Roman"/>
          <w:color w:val="000000" w:themeColor="text1"/>
          <w:lang w:val="en-US"/>
        </w:rPr>
        <w:t xml:space="preserve"> the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entire </w:t>
      </w:r>
      <w:r w:rsidRPr="001146F6">
        <w:rPr>
          <w:rFonts w:ascii="Times New Roman" w:hAnsi="Times New Roman" w:cs="Times New Roman"/>
          <w:color w:val="000000" w:themeColor="text1"/>
          <w:lang w:val="en-US"/>
        </w:rPr>
        <w:t>cohort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. Significant (p&lt;0.05) results are highlighted in bold. </w:t>
      </w:r>
    </w:p>
    <w:p w14:paraId="47EA9289" w14:textId="77777777" w:rsidR="005A09F4" w:rsidRPr="001146F6" w:rsidRDefault="005A09F4" w:rsidP="005A09F4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Yksinkertainentaulukko1"/>
        <w:tblW w:w="9634" w:type="dxa"/>
        <w:tblLook w:val="04A0" w:firstRow="1" w:lastRow="0" w:firstColumn="1" w:lastColumn="0" w:noHBand="0" w:noVBand="1"/>
      </w:tblPr>
      <w:tblGrid>
        <w:gridCol w:w="3539"/>
        <w:gridCol w:w="1418"/>
        <w:gridCol w:w="4677"/>
      </w:tblGrid>
      <w:tr w:rsidR="005A09F4" w:rsidRPr="00CD1070" w14:paraId="04197C32" w14:textId="77777777" w:rsidTr="008350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bottom w:val="single" w:sz="4" w:space="0" w:color="auto"/>
            </w:tcBorders>
          </w:tcPr>
          <w:p w14:paraId="0D047FC5" w14:textId="77777777" w:rsidR="005A09F4" w:rsidRPr="001146F6" w:rsidRDefault="005A09F4" w:rsidP="00835063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Variable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0A64E8F" w14:textId="77777777" w:rsidR="005A09F4" w:rsidRPr="001146F6" w:rsidRDefault="005A09F4" w:rsidP="0083506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ount </w:t>
            </w: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14:paraId="07207AF3" w14:textId="77777777" w:rsidR="005A09F4" w:rsidRPr="001146F6" w:rsidRDefault="005A09F4" w:rsidP="0083506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nivariable </w:t>
            </w: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-value </w:t>
            </w:r>
          </w:p>
        </w:tc>
      </w:tr>
      <w:tr w:rsidR="005A09F4" w:rsidRPr="00CD1070" w14:paraId="2C3E6094" w14:textId="77777777" w:rsidTr="00835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top w:val="single" w:sz="4" w:space="0" w:color="auto"/>
            </w:tcBorders>
          </w:tcPr>
          <w:p w14:paraId="60BE46D1" w14:textId="77777777" w:rsidR="005A09F4" w:rsidRPr="001146F6" w:rsidRDefault="005A09F4" w:rsidP="0083506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umber of patients, n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EAFAE67" w14:textId="77777777" w:rsidR="005A09F4" w:rsidRPr="001146F6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05 </w:t>
            </w:r>
          </w:p>
        </w:tc>
        <w:tc>
          <w:tcPr>
            <w:tcW w:w="4677" w:type="dxa"/>
            <w:tcBorders>
              <w:top w:val="single" w:sz="4" w:space="0" w:color="auto"/>
            </w:tcBorders>
          </w:tcPr>
          <w:p w14:paraId="34C2B249" w14:textId="77777777" w:rsidR="005A09F4" w:rsidRPr="001146F6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A09F4" w:rsidRPr="00CD1070" w14:paraId="21629B64" w14:textId="77777777" w:rsidTr="00835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700BE13C" w14:textId="77777777" w:rsidR="005A09F4" w:rsidRPr="001146F6" w:rsidRDefault="005A09F4" w:rsidP="0083506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ex, n (%) </w:t>
            </w:r>
          </w:p>
          <w:p w14:paraId="12CCA1FA" w14:textId="77777777" w:rsidR="005A09F4" w:rsidRPr="001146F6" w:rsidRDefault="005A09F4" w:rsidP="0083506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Woman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R)</w:t>
            </w:r>
          </w:p>
          <w:p w14:paraId="4F6EABF1" w14:textId="77777777" w:rsidR="005A09F4" w:rsidRPr="001146F6" w:rsidRDefault="005A09F4" w:rsidP="0083506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Man  </w:t>
            </w:r>
          </w:p>
          <w:p w14:paraId="63C71843" w14:textId="77777777" w:rsidR="005A09F4" w:rsidRPr="001146F6" w:rsidRDefault="005A09F4" w:rsidP="0083506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Not identified</w:t>
            </w:r>
          </w:p>
        </w:tc>
        <w:tc>
          <w:tcPr>
            <w:tcW w:w="1418" w:type="dxa"/>
          </w:tcPr>
          <w:p w14:paraId="67FAA8C4" w14:textId="77777777" w:rsidR="005A09F4" w:rsidRPr="001146F6" w:rsidRDefault="005A09F4" w:rsidP="00835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6294CA9" w14:textId="77777777" w:rsidR="005A09F4" w:rsidRPr="001146F6" w:rsidRDefault="005A09F4" w:rsidP="00835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340 (67.3%)</w:t>
            </w:r>
          </w:p>
          <w:p w14:paraId="496EA09F" w14:textId="77777777" w:rsidR="005A09F4" w:rsidRPr="001146F6" w:rsidRDefault="005A09F4" w:rsidP="008350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160 (31.7%)</w:t>
            </w:r>
          </w:p>
          <w:p w14:paraId="3414DA90" w14:textId="77777777" w:rsidR="005A09F4" w:rsidRPr="001146F6" w:rsidRDefault="005A09F4" w:rsidP="008350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5 (1.0%) </w:t>
            </w:r>
          </w:p>
        </w:tc>
        <w:tc>
          <w:tcPr>
            <w:tcW w:w="4677" w:type="dxa"/>
          </w:tcPr>
          <w:p w14:paraId="1F11A83F" w14:textId="77777777" w:rsidR="005A09F4" w:rsidRPr="001146F6" w:rsidRDefault="005A09F4" w:rsidP="008350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3703BE0" w14:textId="77777777" w:rsidR="005A09F4" w:rsidRPr="001146F6" w:rsidRDefault="005A09F4" w:rsidP="008350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3B5C2B1" w14:textId="77777777" w:rsidR="005A09F4" w:rsidRPr="00A37861" w:rsidRDefault="005A09F4" w:rsidP="008350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3786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&lt;0.0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, HR 1.8 (1.3-2.4)</w:t>
            </w:r>
          </w:p>
          <w:p w14:paraId="6EFAAA42" w14:textId="77777777" w:rsidR="005A09F4" w:rsidRPr="001146F6" w:rsidRDefault="005A09F4" w:rsidP="008350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p=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3</w:t>
            </w:r>
          </w:p>
        </w:tc>
      </w:tr>
      <w:tr w:rsidR="005A09F4" w:rsidRPr="00CD1070" w14:paraId="2618CA6F" w14:textId="77777777" w:rsidTr="00835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EF01714" w14:textId="77777777" w:rsidR="005A09F4" w:rsidRPr="001146F6" w:rsidRDefault="005A09F4" w:rsidP="0083506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Age at operation, median (IQR)</w:t>
            </w:r>
          </w:p>
        </w:tc>
        <w:tc>
          <w:tcPr>
            <w:tcW w:w="1418" w:type="dxa"/>
          </w:tcPr>
          <w:p w14:paraId="3BB24C9B" w14:textId="77777777" w:rsidR="005A09F4" w:rsidRPr="001146F6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59.0 (47.0-70.0)</w:t>
            </w:r>
          </w:p>
        </w:tc>
        <w:tc>
          <w:tcPr>
            <w:tcW w:w="4677" w:type="dxa"/>
          </w:tcPr>
          <w:p w14:paraId="4231B731" w14:textId="77777777" w:rsidR="005A09F4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p=0.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65</w:t>
            </w:r>
          </w:p>
          <w:p w14:paraId="084DA753" w14:textId="77777777" w:rsidR="005A09F4" w:rsidRPr="001146F6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A09F4" w:rsidRPr="00773CA5" w14:paraId="7F28AA79" w14:textId="77777777" w:rsidTr="00835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01ACF68" w14:textId="77777777" w:rsidR="005A09F4" w:rsidRPr="00C66316" w:rsidRDefault="005A09F4" w:rsidP="00835063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Preoperative meningioma volume in cm</w:t>
            </w:r>
            <w:r w:rsidRPr="001146F6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3</w:t>
            </w: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, median (IQR)</w:t>
            </w:r>
          </w:p>
        </w:tc>
        <w:tc>
          <w:tcPr>
            <w:tcW w:w="1418" w:type="dxa"/>
          </w:tcPr>
          <w:p w14:paraId="3F937C68" w14:textId="77777777" w:rsidR="005A09F4" w:rsidRPr="00C66316" w:rsidRDefault="005A09F4" w:rsidP="008350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27.3 (9.2-53.7)</w:t>
            </w:r>
          </w:p>
        </w:tc>
        <w:tc>
          <w:tcPr>
            <w:tcW w:w="4677" w:type="dxa"/>
          </w:tcPr>
          <w:p w14:paraId="18188164" w14:textId="77777777" w:rsidR="005A09F4" w:rsidRPr="008100AD" w:rsidRDefault="005A09F4" w:rsidP="008350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</w:pPr>
            <w:r w:rsidRPr="00A3786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=0.0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, HR 1.01 (1.00-1.01) per 1 cm</w:t>
            </w:r>
            <w:r w:rsidRPr="008100AD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  <w:lang w:val="en-US"/>
              </w:rPr>
              <w:t xml:space="preserve">3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ncrease</w:t>
            </w:r>
          </w:p>
        </w:tc>
      </w:tr>
      <w:tr w:rsidR="005A09F4" w:rsidRPr="00CD1070" w14:paraId="0A12A29F" w14:textId="77777777" w:rsidTr="00835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5620D94B" w14:textId="77777777" w:rsidR="005A09F4" w:rsidRPr="001146F6" w:rsidRDefault="005A09F4" w:rsidP="0083506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eningioma location, n (%) </w:t>
            </w:r>
          </w:p>
          <w:p w14:paraId="453CFD52" w14:textId="77777777" w:rsidR="005A09F4" w:rsidRDefault="005A09F4" w:rsidP="0083506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onvexity (R)</w:t>
            </w:r>
          </w:p>
          <w:p w14:paraId="4FCEFBEB" w14:textId="77777777" w:rsidR="005A09F4" w:rsidRPr="001146F6" w:rsidRDefault="005A09F4" w:rsidP="0083506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Skull Base </w:t>
            </w:r>
          </w:p>
          <w:p w14:paraId="52A34B00" w14:textId="77777777" w:rsidR="005A09F4" w:rsidRDefault="005A09F4" w:rsidP="0083506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Parasagittal</w:t>
            </w:r>
          </w:p>
          <w:p w14:paraId="5D8116AA" w14:textId="77777777" w:rsidR="005A09F4" w:rsidRPr="001146F6" w:rsidRDefault="005A09F4" w:rsidP="0083506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Posterior fossa</w:t>
            </w:r>
          </w:p>
          <w:p w14:paraId="3C4F6587" w14:textId="77777777" w:rsidR="005A09F4" w:rsidRDefault="005A09F4" w:rsidP="0083506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Falx</w:t>
            </w:r>
          </w:p>
          <w:p w14:paraId="4CF6C9DA" w14:textId="77777777" w:rsidR="005A09F4" w:rsidRPr="001146F6" w:rsidRDefault="005A09F4" w:rsidP="0083506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Tentorial</w:t>
            </w:r>
          </w:p>
          <w:p w14:paraId="32AA99EC" w14:textId="77777777" w:rsidR="005A09F4" w:rsidRPr="001146F6" w:rsidRDefault="005A09F4" w:rsidP="00835063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Intraventricular</w:t>
            </w:r>
          </w:p>
        </w:tc>
        <w:tc>
          <w:tcPr>
            <w:tcW w:w="1418" w:type="dxa"/>
          </w:tcPr>
          <w:p w14:paraId="55DFB186" w14:textId="77777777" w:rsidR="005A09F4" w:rsidRDefault="005A09F4" w:rsidP="00835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1AA43C4" w14:textId="77777777" w:rsidR="005A09F4" w:rsidRDefault="005A09F4" w:rsidP="00835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24 (24.6%)</w:t>
            </w:r>
          </w:p>
          <w:p w14:paraId="7BF660C2" w14:textId="77777777" w:rsidR="005A09F4" w:rsidRPr="001146F6" w:rsidRDefault="005A09F4" w:rsidP="00835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63 (32.3%)</w:t>
            </w:r>
          </w:p>
          <w:p w14:paraId="35EAF946" w14:textId="77777777" w:rsidR="005A09F4" w:rsidRDefault="005A09F4" w:rsidP="00835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86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7.0%)</w:t>
            </w:r>
          </w:p>
          <w:p w14:paraId="1269CEF8" w14:textId="77777777" w:rsidR="005A09F4" w:rsidRPr="001146F6" w:rsidRDefault="005A09F4" w:rsidP="00835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4 (10.7%)</w:t>
            </w:r>
          </w:p>
          <w:p w14:paraId="0035C016" w14:textId="77777777" w:rsidR="005A09F4" w:rsidRPr="001146F6" w:rsidRDefault="005A09F4" w:rsidP="00835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50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9.9%)</w:t>
            </w:r>
          </w:p>
          <w:p w14:paraId="2916C41D" w14:textId="77777777" w:rsidR="005A09F4" w:rsidRPr="001146F6" w:rsidRDefault="005A09F4" w:rsidP="00835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18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.6%)</w:t>
            </w:r>
          </w:p>
          <w:p w14:paraId="696E683F" w14:textId="77777777" w:rsidR="005A09F4" w:rsidRPr="001146F6" w:rsidRDefault="005A09F4" w:rsidP="008350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10 (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.0</w:t>
            </w: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  <w:tc>
          <w:tcPr>
            <w:tcW w:w="4677" w:type="dxa"/>
          </w:tcPr>
          <w:p w14:paraId="4BA22DB3" w14:textId="77777777" w:rsidR="005A09F4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27C00CB0" w14:textId="77777777" w:rsidR="005A09F4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DB37B8E" w14:textId="77777777" w:rsidR="005A09F4" w:rsidRPr="00A37861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3786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&lt;0.0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HR 2.5 (1.6-3.9)</w:t>
            </w:r>
          </w:p>
          <w:p w14:paraId="3997B23B" w14:textId="77777777" w:rsidR="005A09F4" w:rsidRPr="00A37861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3786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&lt;0.0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HR 2.7 (1.6-4.4)</w:t>
            </w:r>
          </w:p>
          <w:p w14:paraId="0B9D4B64" w14:textId="77777777" w:rsidR="005A09F4" w:rsidRPr="00A37861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3786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=0.0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HR 2.0 (1.1-3.6)</w:t>
            </w:r>
          </w:p>
          <w:p w14:paraId="2C61F985" w14:textId="77777777" w:rsidR="005A09F4" w:rsidRPr="00A37861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3786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=0.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1 HR 2.2 (1.2-3.9)</w:t>
            </w:r>
          </w:p>
          <w:p w14:paraId="45AE3404" w14:textId="77777777" w:rsidR="005A09F4" w:rsidRPr="00A37861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3786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&lt;</w:t>
            </w:r>
            <w:r w:rsidRPr="00A3786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HR 3.5 (1.7-7.6)</w:t>
            </w:r>
          </w:p>
          <w:p w14:paraId="470E48FB" w14:textId="77777777" w:rsidR="005A09F4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=0.99</w:t>
            </w:r>
          </w:p>
        </w:tc>
      </w:tr>
      <w:tr w:rsidR="005A09F4" w:rsidRPr="00CD1070" w14:paraId="3A6CC677" w14:textId="77777777" w:rsidTr="00835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7F574A6" w14:textId="77777777" w:rsidR="005A09F4" w:rsidRPr="001146F6" w:rsidRDefault="005A09F4" w:rsidP="0083506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WHO classification, n (%)</w:t>
            </w:r>
          </w:p>
          <w:p w14:paraId="6E88B156" w14:textId="77777777" w:rsidR="005A09F4" w:rsidRPr="001146F6" w:rsidRDefault="005A09F4" w:rsidP="00835063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I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R)</w:t>
            </w:r>
          </w:p>
          <w:p w14:paraId="0D081074" w14:textId="77777777" w:rsidR="005A09F4" w:rsidRPr="001146F6" w:rsidRDefault="005A09F4" w:rsidP="00835063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II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III</w:t>
            </w:r>
          </w:p>
        </w:tc>
        <w:tc>
          <w:tcPr>
            <w:tcW w:w="1418" w:type="dxa"/>
          </w:tcPr>
          <w:p w14:paraId="096BEE50" w14:textId="77777777" w:rsidR="005A09F4" w:rsidRPr="001146F6" w:rsidRDefault="005A09F4" w:rsidP="008350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CA22112" w14:textId="77777777" w:rsidR="005A09F4" w:rsidRPr="001146F6" w:rsidRDefault="005A09F4" w:rsidP="008350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282 (55.8%)</w:t>
            </w:r>
          </w:p>
          <w:p w14:paraId="42DB773F" w14:textId="77777777" w:rsidR="005A09F4" w:rsidRPr="001146F6" w:rsidRDefault="005A09F4" w:rsidP="008350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210 (4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.2</w:t>
            </w: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%)</w:t>
            </w:r>
          </w:p>
        </w:tc>
        <w:tc>
          <w:tcPr>
            <w:tcW w:w="4677" w:type="dxa"/>
          </w:tcPr>
          <w:p w14:paraId="787A7F34" w14:textId="77777777" w:rsidR="005A09F4" w:rsidRPr="001146F6" w:rsidRDefault="005A09F4" w:rsidP="008350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E6EED7F" w14:textId="77777777" w:rsidR="005A09F4" w:rsidRPr="001146F6" w:rsidRDefault="005A09F4" w:rsidP="008350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099E180" w14:textId="77777777" w:rsidR="005A09F4" w:rsidRPr="00A37861" w:rsidRDefault="005A09F4" w:rsidP="008350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3786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&lt;0.0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HR 2.1 (1.6-2.8)</w:t>
            </w:r>
          </w:p>
        </w:tc>
      </w:tr>
      <w:tr w:rsidR="005A09F4" w:rsidRPr="00CD1070" w14:paraId="637F93CA" w14:textId="77777777" w:rsidTr="00835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bottom w:val="single" w:sz="4" w:space="0" w:color="BFBFBF" w:themeColor="background1" w:themeShade="BF"/>
            </w:tcBorders>
          </w:tcPr>
          <w:p w14:paraId="7A068A56" w14:textId="77777777" w:rsidR="005A09F4" w:rsidRPr="001146F6" w:rsidRDefault="005A09F4" w:rsidP="00835063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Presumed embryological origin, n (%)</w:t>
            </w:r>
          </w:p>
          <w:p w14:paraId="67F5ED8A" w14:textId="77777777" w:rsidR="005A09F4" w:rsidRPr="001146F6" w:rsidRDefault="005A09F4" w:rsidP="00835063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Mesoderm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(R)</w:t>
            </w:r>
          </w:p>
          <w:p w14:paraId="60A6C157" w14:textId="77777777" w:rsidR="005A09F4" w:rsidRPr="001146F6" w:rsidRDefault="005A09F4" w:rsidP="0083506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Neural Crest</w:t>
            </w: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</w:tcPr>
          <w:p w14:paraId="78540A42" w14:textId="77777777" w:rsidR="005A09F4" w:rsidRPr="001146F6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B1A7625" w14:textId="77777777" w:rsidR="005A09F4" w:rsidRPr="001146F6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1334022" w14:textId="77777777" w:rsidR="005A09F4" w:rsidRPr="001146F6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241 (46.8%)</w:t>
            </w:r>
          </w:p>
          <w:p w14:paraId="36303843" w14:textId="77777777" w:rsidR="005A09F4" w:rsidRPr="001146F6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274 (53.2%)</w:t>
            </w:r>
          </w:p>
        </w:tc>
        <w:tc>
          <w:tcPr>
            <w:tcW w:w="4677" w:type="dxa"/>
            <w:tcBorders>
              <w:bottom w:val="single" w:sz="4" w:space="0" w:color="BFBFBF" w:themeColor="background1" w:themeShade="BF"/>
            </w:tcBorders>
          </w:tcPr>
          <w:p w14:paraId="72EB28FF" w14:textId="77777777" w:rsidR="005A09F4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290A37E" w14:textId="77777777" w:rsidR="005A09F4" w:rsidRPr="001146F6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1DCDEFB" w14:textId="77777777" w:rsidR="005A09F4" w:rsidRPr="001146F6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51632497" w14:textId="77777777" w:rsidR="005A09F4" w:rsidRPr="00A37861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3786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=0.0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HR 1.4 (1.0-2.1)</w:t>
            </w:r>
          </w:p>
        </w:tc>
      </w:tr>
      <w:tr w:rsidR="005A09F4" w:rsidRPr="00CD1070" w14:paraId="21BB6C44" w14:textId="77777777" w:rsidTr="008350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30558B8B" w14:textId="77777777" w:rsidR="005A09F4" w:rsidRPr="001146F6" w:rsidRDefault="005A09F4" w:rsidP="00835063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Extent of resection, n (%)</w:t>
            </w:r>
          </w:p>
          <w:p w14:paraId="5CD72132" w14:textId="77777777" w:rsidR="005A09F4" w:rsidRPr="001146F6" w:rsidRDefault="005A09F4" w:rsidP="00835063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GTR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R)</w:t>
            </w:r>
          </w:p>
          <w:p w14:paraId="442162DD" w14:textId="77777777" w:rsidR="005A09F4" w:rsidRPr="001146F6" w:rsidRDefault="005A09F4" w:rsidP="0083506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STR</w:t>
            </w:r>
          </w:p>
        </w:tc>
        <w:tc>
          <w:tcPr>
            <w:tcW w:w="1418" w:type="dxa"/>
          </w:tcPr>
          <w:p w14:paraId="4FDAA11C" w14:textId="77777777" w:rsidR="005A09F4" w:rsidRPr="001146F6" w:rsidRDefault="005A09F4" w:rsidP="008350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11638D6F" w14:textId="77777777" w:rsidR="005A09F4" w:rsidRPr="001146F6" w:rsidRDefault="005A09F4" w:rsidP="008350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394 (78.0%)</w:t>
            </w:r>
          </w:p>
          <w:p w14:paraId="3335A222" w14:textId="77777777" w:rsidR="005A09F4" w:rsidRPr="001146F6" w:rsidRDefault="005A09F4" w:rsidP="008350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46F6">
              <w:rPr>
                <w:rFonts w:ascii="Times New Roman" w:hAnsi="Times New Roman" w:cs="Times New Roman"/>
                <w:color w:val="000000" w:themeColor="text1"/>
                <w:lang w:val="en-US"/>
              </w:rPr>
              <w:t>111 (22.0%)</w:t>
            </w:r>
          </w:p>
        </w:tc>
        <w:tc>
          <w:tcPr>
            <w:tcW w:w="4677" w:type="dxa"/>
          </w:tcPr>
          <w:p w14:paraId="2B99BEC8" w14:textId="77777777" w:rsidR="005A09F4" w:rsidRPr="001146F6" w:rsidRDefault="005A09F4" w:rsidP="008350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438BC9F" w14:textId="77777777" w:rsidR="005A09F4" w:rsidRPr="001146F6" w:rsidRDefault="005A09F4" w:rsidP="008350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4FA901EB" w14:textId="77777777" w:rsidR="005A09F4" w:rsidRPr="00A37861" w:rsidRDefault="005A09F4" w:rsidP="0083506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3786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&lt;0.0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HR 3.1 (2.3-4.1)</w:t>
            </w:r>
          </w:p>
        </w:tc>
      </w:tr>
      <w:tr w:rsidR="005A09F4" w:rsidRPr="00CD1070" w14:paraId="129877F4" w14:textId="77777777" w:rsidTr="008350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tcBorders>
              <w:bottom w:val="single" w:sz="4" w:space="0" w:color="auto"/>
            </w:tcBorders>
          </w:tcPr>
          <w:p w14:paraId="2E3522A7" w14:textId="77777777" w:rsidR="005A09F4" w:rsidRDefault="005A09F4" w:rsidP="0083506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IB, n (%) </w:t>
            </w:r>
          </w:p>
          <w:p w14:paraId="477F321D" w14:textId="77777777" w:rsidR="005A09F4" w:rsidRDefault="005A09F4" w:rsidP="00835063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≤4% (R)</w:t>
            </w:r>
          </w:p>
          <w:p w14:paraId="75B26D61" w14:textId="77777777" w:rsidR="005A09F4" w:rsidRPr="001146F6" w:rsidRDefault="005A09F4" w:rsidP="00835063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&gt;4%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91B2330" w14:textId="77777777" w:rsidR="005A09F4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0121D982" w14:textId="77777777" w:rsidR="005A09F4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40 (27.7%)</w:t>
            </w:r>
          </w:p>
          <w:p w14:paraId="0AA20761" w14:textId="77777777" w:rsidR="005A09F4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65 (72.3%)</w:t>
            </w:r>
          </w:p>
        </w:tc>
        <w:tc>
          <w:tcPr>
            <w:tcW w:w="4677" w:type="dxa"/>
            <w:tcBorders>
              <w:bottom w:val="single" w:sz="4" w:space="0" w:color="auto"/>
            </w:tcBorders>
          </w:tcPr>
          <w:p w14:paraId="0501BBBB" w14:textId="77777777" w:rsidR="005A09F4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2E8BA959" w14:textId="77777777" w:rsidR="005A09F4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  <w:p w14:paraId="3EEC8433" w14:textId="77777777" w:rsidR="005A09F4" w:rsidRPr="00A37861" w:rsidRDefault="005A09F4" w:rsidP="0083506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3786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&lt;</w:t>
            </w:r>
            <w:r w:rsidRPr="00A3786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0.01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HR 1.8 (1.3-2.6)</w:t>
            </w:r>
          </w:p>
        </w:tc>
      </w:tr>
    </w:tbl>
    <w:p w14:paraId="7E3E7838" w14:textId="77777777" w:rsidR="005A09F4" w:rsidRPr="001146F6" w:rsidRDefault="005A09F4" w:rsidP="005A09F4">
      <w:pPr>
        <w:rPr>
          <w:rFonts w:ascii="Times New Roman" w:hAnsi="Times New Roman" w:cs="Times New Roman"/>
          <w:color w:val="000000" w:themeColor="text1"/>
          <w:lang w:val="en-US"/>
        </w:rPr>
      </w:pPr>
      <w:r w:rsidRPr="001146F6">
        <w:rPr>
          <w:rFonts w:ascii="Times New Roman" w:hAnsi="Times New Roman" w:cs="Times New Roman"/>
          <w:color w:val="000000" w:themeColor="text1"/>
          <w:lang w:val="en-US"/>
        </w:rPr>
        <w:t>IQR = Interquartile range, WHO = World Health Organization, GTR = gross total-resection, STR = subtotal-resection</w:t>
      </w:r>
      <w:r>
        <w:rPr>
          <w:rFonts w:ascii="Times New Roman" w:hAnsi="Times New Roman" w:cs="Times New Roman"/>
          <w:color w:val="000000" w:themeColor="text1"/>
          <w:lang w:val="en-US"/>
        </w:rPr>
        <w:t>, HR = Hazard ratio, CI = Confidence interval. (R)=Reference category.</w:t>
      </w:r>
    </w:p>
    <w:p w14:paraId="3D96FF78" w14:textId="77777777" w:rsidR="005A09F4" w:rsidRPr="00835063" w:rsidRDefault="005A09F4" w:rsidP="005A09F4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7C68931" w14:textId="77777777" w:rsidR="00486FB1" w:rsidRDefault="00486FB1"/>
    <w:sectPr w:rsidR="00486FB1" w:rsidSect="005A09F4">
      <w:footerReference w:type="even" r:id="rId4"/>
      <w:footerReference w:type="default" r:id="rId5"/>
      <w:pgSz w:w="11906" w:h="16838"/>
      <w:pgMar w:top="1417" w:right="1134" w:bottom="1417" w:left="1134" w:header="708" w:footer="708" w:gutter="0"/>
      <w:lnNumType w:countBy="1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vunumero"/>
      </w:rPr>
      <w:id w:val="-616214990"/>
      <w:docPartObj>
        <w:docPartGallery w:val="Page Numbers (Bottom of Page)"/>
        <w:docPartUnique/>
      </w:docPartObj>
    </w:sdtPr>
    <w:sdtContent>
      <w:p w14:paraId="64D3737C" w14:textId="77777777" w:rsidR="005A09F4" w:rsidRDefault="005A09F4" w:rsidP="00B83753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p w14:paraId="1F025489" w14:textId="77777777" w:rsidR="005A09F4" w:rsidRDefault="005A09F4" w:rsidP="00F17ABA">
    <w:pPr>
      <w:pStyle w:val="Alatunnist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vunumero"/>
      </w:rPr>
      <w:id w:val="1613162422"/>
      <w:docPartObj>
        <w:docPartGallery w:val="Page Numbers (Bottom of Page)"/>
        <w:docPartUnique/>
      </w:docPartObj>
    </w:sdtPr>
    <w:sdtContent>
      <w:p w14:paraId="2235A063" w14:textId="77777777" w:rsidR="005A09F4" w:rsidRDefault="005A09F4" w:rsidP="00B83753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separate"/>
        </w:r>
        <w:r>
          <w:rPr>
            <w:rStyle w:val="Sivunumero"/>
            <w:noProof/>
          </w:rPr>
          <w:t>2</w:t>
        </w:r>
        <w:r>
          <w:rPr>
            <w:rStyle w:val="Sivunumero"/>
          </w:rPr>
          <w:fldChar w:fldCharType="end"/>
        </w:r>
      </w:p>
    </w:sdtContent>
  </w:sdt>
  <w:p w14:paraId="7E56C3F6" w14:textId="77777777" w:rsidR="005A09F4" w:rsidRDefault="005A09F4" w:rsidP="00F17ABA">
    <w:pPr>
      <w:pStyle w:val="Alatunnist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9F4"/>
    <w:rsid w:val="00486FB1"/>
    <w:rsid w:val="005A09F4"/>
    <w:rsid w:val="00641E49"/>
    <w:rsid w:val="008E279F"/>
    <w:rsid w:val="00F21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A082AB"/>
  <w15:chartTrackingRefBased/>
  <w15:docId w15:val="{E41AC1F5-40DF-A94C-9C1E-B95FB4E3C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5A09F4"/>
  </w:style>
  <w:style w:type="paragraph" w:styleId="Otsikko1">
    <w:name w:val="heading 1"/>
    <w:basedOn w:val="Normaali"/>
    <w:next w:val="Normaali"/>
    <w:link w:val="Otsikko1Char"/>
    <w:uiPriority w:val="9"/>
    <w:qFormat/>
    <w:rsid w:val="005A09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5A09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5A09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5A09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5A09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5A09F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5A09F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5A09F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5A09F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5A09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5A09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5A09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5A09F4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5A09F4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5A09F4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5A09F4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5A09F4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5A09F4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5A09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5A09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5A09F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5A09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5A09F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5A09F4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5A09F4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5A09F4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5A09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5A09F4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5A09F4"/>
    <w:rPr>
      <w:b/>
      <w:bCs/>
      <w:smallCaps/>
      <w:color w:val="0F4761" w:themeColor="accent1" w:themeShade="BF"/>
      <w:spacing w:val="5"/>
    </w:rPr>
  </w:style>
  <w:style w:type="paragraph" w:styleId="Alatunniste">
    <w:name w:val="footer"/>
    <w:basedOn w:val="Normaali"/>
    <w:link w:val="AlatunnisteChar"/>
    <w:uiPriority w:val="99"/>
    <w:unhideWhenUsed/>
    <w:rsid w:val="005A09F4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5A09F4"/>
  </w:style>
  <w:style w:type="character" w:styleId="Sivunumero">
    <w:name w:val="page number"/>
    <w:basedOn w:val="Kappaleenoletusfontti"/>
    <w:uiPriority w:val="99"/>
    <w:semiHidden/>
    <w:unhideWhenUsed/>
    <w:rsid w:val="005A09F4"/>
  </w:style>
  <w:style w:type="table" w:styleId="Yksinkertainentaulukko1">
    <w:name w:val="Plain Table 1"/>
    <w:basedOn w:val="Normaalitaulukko"/>
    <w:uiPriority w:val="41"/>
    <w:rsid w:val="005A09F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ivinumero">
    <w:name w:val="line number"/>
    <w:basedOn w:val="Kappaleenoletusfontti"/>
    <w:uiPriority w:val="99"/>
    <w:semiHidden/>
    <w:unhideWhenUsed/>
    <w:rsid w:val="005A0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327</Characters>
  <Application>Microsoft Office Word</Application>
  <DocSecurity>0</DocSecurity>
  <Lines>11</Lines>
  <Paragraphs>2</Paragraphs>
  <ScaleCrop>false</ScaleCrop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java, Joonas M</dc:creator>
  <cp:keywords/>
  <dc:description/>
  <cp:lastModifiedBy>Laajava, Joonas M</cp:lastModifiedBy>
  <cp:revision>1</cp:revision>
  <dcterms:created xsi:type="dcterms:W3CDTF">2026-03-10T12:57:00Z</dcterms:created>
  <dcterms:modified xsi:type="dcterms:W3CDTF">2026-03-10T12:57:00Z</dcterms:modified>
</cp:coreProperties>
</file>